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590" w:rsidRPr="00C97C02" w:rsidRDefault="00C11590" w:rsidP="00C97C02">
      <w:pPr>
        <w:spacing w:line="480" w:lineRule="auto"/>
        <w:rPr>
          <w:rFonts w:asciiTheme="majorHAnsi" w:hAnsiTheme="majorHAnsi" w:cstheme="majorHAnsi"/>
          <w:b/>
          <w:color w:val="auto"/>
          <w:lang w:val="en-US"/>
        </w:rPr>
      </w:pPr>
      <w:bookmarkStart w:id="0" w:name="_GoBack"/>
      <w:bookmarkEnd w:id="0"/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Supplementary </w:t>
      </w:r>
      <w:r w:rsidR="00201056">
        <w:rPr>
          <w:rFonts w:asciiTheme="majorHAnsi" w:hAnsiTheme="majorHAnsi" w:cstheme="majorHAnsi"/>
          <w:b/>
          <w:color w:val="auto"/>
          <w:lang w:val="en-US"/>
        </w:rPr>
        <w:t>Table 2</w:t>
      </w:r>
      <w:r w:rsidR="008D1194" w:rsidRPr="00C97C02">
        <w:rPr>
          <w:rFonts w:asciiTheme="majorHAnsi" w:hAnsiTheme="majorHAnsi" w:cstheme="majorHAnsi"/>
          <w:b/>
          <w:color w:val="auto"/>
          <w:lang w:val="en-US"/>
        </w:rPr>
        <w:t>.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 </w:t>
      </w:r>
      <w:r w:rsidR="00293FAB">
        <w:rPr>
          <w:rFonts w:asciiTheme="majorHAnsi" w:hAnsiTheme="majorHAnsi" w:cstheme="majorHAnsi"/>
          <w:b/>
          <w:color w:val="auto"/>
          <w:lang w:val="en-US"/>
        </w:rPr>
        <w:t>Risk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 per exposure group (in %), Relative Risk (RR) and Risk Difference (RD</w:t>
      </w:r>
      <w:r w:rsidR="00C81C03">
        <w:rPr>
          <w:rFonts w:asciiTheme="majorHAnsi" w:hAnsiTheme="majorHAnsi" w:cstheme="majorHAnsi"/>
          <w:b/>
          <w:color w:val="auto"/>
          <w:lang w:val="en-US"/>
        </w:rPr>
        <w:t>, in %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) estimates and 95% Confidence Interval (CI) </w:t>
      </w:r>
      <w:r w:rsidR="001F2F5F">
        <w:rPr>
          <w:rFonts w:asciiTheme="majorHAnsi" w:hAnsiTheme="majorHAnsi" w:cstheme="majorHAnsi"/>
          <w:b/>
          <w:color w:val="auto"/>
          <w:lang w:val="en-US"/>
        </w:rPr>
        <w:t xml:space="preserve">for main and secondary outcomes, overall and stratified per age group, 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for the sensitivity analysis </w:t>
      </w:r>
      <w:r w:rsidR="00201056">
        <w:rPr>
          <w:rFonts w:asciiTheme="majorHAnsi" w:hAnsiTheme="majorHAnsi" w:cstheme="majorHAnsi"/>
          <w:b/>
          <w:color w:val="auto"/>
          <w:lang w:val="en-US"/>
        </w:rPr>
        <w:t>excluding patients that had received a first vaccination dose before their COVID-19 diagnosis,</w:t>
      </w:r>
      <w:r w:rsidR="0067411C" w:rsidRPr="00C97C02">
        <w:rPr>
          <w:rFonts w:asciiTheme="majorHAnsi" w:hAnsiTheme="majorHAnsi" w:cstheme="majorHAnsi"/>
          <w:b/>
          <w:color w:val="auto"/>
          <w:lang w:val="en-US"/>
        </w:rPr>
        <w:t xml:space="preserve"> within a multi-center matched cohort study to assess the impact of SARS-CoV-2 variants on COVID-19 disease severity among hospitalized patients in Belgium.</w:t>
      </w:r>
    </w:p>
    <w:tbl>
      <w:tblPr>
        <w:tblStyle w:val="SciensanoTable"/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1557"/>
        <w:gridCol w:w="1559"/>
        <w:gridCol w:w="1701"/>
        <w:gridCol w:w="1701"/>
      </w:tblGrid>
      <w:tr w:rsidR="00FB3FE4" w:rsidRPr="001F2A6D" w:rsidTr="00D15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Outcome</w:t>
            </w:r>
          </w:p>
        </w:tc>
        <w:tc>
          <w:tcPr>
            <w:tcW w:w="3116" w:type="dxa"/>
            <w:gridSpan w:val="2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Risk</w:t>
            </w:r>
            <w:r w:rsidR="00C81C03">
              <w:rPr>
                <w:rFonts w:ascii="Times New Roman" w:hAnsi="Times New Roman" w:cs="Times New Roman"/>
                <w:color w:val="auto"/>
                <w:lang w:val="en-US"/>
              </w:rPr>
              <w:t xml:space="preserve"> (in %)</w:t>
            </w:r>
            <w:r w:rsidR="001F2F5F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="001F2F5F" w:rsidRPr="00F032E2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[95% CI]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RR [95% CI]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RD</w:t>
            </w:r>
            <w:r w:rsidR="00C81C03">
              <w:rPr>
                <w:rFonts w:ascii="Times New Roman" w:hAnsi="Times New Roman" w:cs="Times New Roman"/>
                <w:color w:val="auto"/>
                <w:lang w:val="en-US"/>
              </w:rPr>
              <w:t xml:space="preserve"> (in %)</w:t>
            </w: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 xml:space="preserve"> [95% CI]</w:t>
            </w:r>
          </w:p>
        </w:tc>
      </w:tr>
      <w:tr w:rsidR="00FB3FE4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57" w:type="dxa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b/>
                <w:color w:val="auto"/>
                <w:lang w:val="en-US"/>
              </w:rPr>
              <w:t>PCV</w:t>
            </w:r>
          </w:p>
        </w:tc>
        <w:tc>
          <w:tcPr>
            <w:tcW w:w="1559" w:type="dxa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b/>
                <w:color w:val="auto"/>
                <w:lang w:val="en-US"/>
              </w:rPr>
              <w:t>B.1.1.7</w:t>
            </w:r>
            <w:r w:rsidR="001F2F5F">
              <w:rPr>
                <w:rFonts w:ascii="Times New Roman" w:hAnsi="Times New Roman" w:cs="Times New Roman"/>
                <w:b/>
                <w:color w:val="auto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1F2F5F" w:rsidRPr="001F2A6D" w:rsidTr="00702D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1F2F5F" w:rsidRPr="001F2F5F" w:rsidRDefault="001F2F5F" w:rsidP="00747CAF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1F2F5F">
              <w:rPr>
                <w:rFonts w:ascii="Times New Roman" w:hAnsi="Times New Roman" w:cs="Times New Roman"/>
                <w:b/>
                <w:color w:val="auto"/>
                <w:lang w:val="en-US"/>
              </w:rPr>
              <w:t>Overall</w:t>
            </w:r>
            <w:r w:rsidR="00747CAF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 </w:t>
            </w:r>
          </w:p>
        </w:tc>
      </w:tr>
      <w:tr w:rsidR="00C81C03" w:rsidRPr="001F2A6D" w:rsidTr="00E8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365E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26.9 [24.3 – 29.6] </w:t>
            </w:r>
          </w:p>
        </w:tc>
        <w:tc>
          <w:tcPr>
            <w:tcW w:w="1559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365E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0.6 [24.6 – 36.0]</w:t>
            </w:r>
          </w:p>
        </w:tc>
        <w:tc>
          <w:tcPr>
            <w:tcW w:w="1701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365E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14 [0.89 – 1.38]</w:t>
            </w:r>
          </w:p>
        </w:tc>
        <w:tc>
          <w:tcPr>
            <w:tcW w:w="1701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365E9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7 [-2.8 – 10.1]</w:t>
            </w:r>
          </w:p>
        </w:tc>
      </w:tr>
      <w:tr w:rsidR="00C81C03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ICU </w:t>
            </w: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admission</w:t>
            </w:r>
          </w:p>
        </w:tc>
        <w:tc>
          <w:tcPr>
            <w:tcW w:w="1557" w:type="dxa"/>
          </w:tcPr>
          <w:p w:rsidR="00C81C03" w:rsidRPr="0074763A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704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.6 [13.3 – 17.9]</w:t>
            </w:r>
          </w:p>
        </w:tc>
        <w:tc>
          <w:tcPr>
            <w:tcW w:w="1559" w:type="dxa"/>
          </w:tcPr>
          <w:p w:rsidR="00C81C03" w:rsidRPr="0074763A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704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1.6 [16.6 – 26.8]</w:t>
            </w:r>
          </w:p>
        </w:tc>
        <w:tc>
          <w:tcPr>
            <w:tcW w:w="1701" w:type="dxa"/>
          </w:tcPr>
          <w:p w:rsidR="00C81C03" w:rsidRPr="0074763A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704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39 [0.99 – 1.79]</w:t>
            </w:r>
          </w:p>
        </w:tc>
        <w:tc>
          <w:tcPr>
            <w:tcW w:w="1701" w:type="dxa"/>
          </w:tcPr>
          <w:p w:rsidR="00C81C03" w:rsidRPr="0074763A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704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6.1 [0.4 – 11.7]</w:t>
            </w:r>
          </w:p>
        </w:tc>
      </w:tr>
      <w:tr w:rsidR="00C81C03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C81C03" w:rsidRPr="0074763A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2A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.9 [13.6 – 18.2]</w:t>
            </w:r>
          </w:p>
        </w:tc>
        <w:tc>
          <w:tcPr>
            <w:tcW w:w="1559" w:type="dxa"/>
          </w:tcPr>
          <w:p w:rsidR="00C81C03" w:rsidRPr="0074763A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2A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5.1 [8.6 – 21.7]</w:t>
            </w:r>
          </w:p>
        </w:tc>
        <w:tc>
          <w:tcPr>
            <w:tcW w:w="1701" w:type="dxa"/>
          </w:tcPr>
          <w:p w:rsidR="00C81C03" w:rsidRPr="0074763A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2A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95 [0.53 – 1.38]</w:t>
            </w:r>
          </w:p>
        </w:tc>
        <w:tc>
          <w:tcPr>
            <w:tcW w:w="1701" w:type="dxa"/>
          </w:tcPr>
          <w:p w:rsidR="00C81C03" w:rsidRPr="0074763A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2A7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- 0.7 [-7.4 – 5.9]</w:t>
            </w:r>
          </w:p>
        </w:tc>
      </w:tr>
      <w:tr w:rsidR="001F2F5F" w:rsidRPr="001F2A6D" w:rsidTr="001F0A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1F2F5F" w:rsidRDefault="001F2F5F" w:rsidP="00747CA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805BD">
              <w:rPr>
                <w:rFonts w:ascii="Times New Roman" w:hAnsi="Times New Roman" w:cs="Times New Roman"/>
                <w:b/>
                <w:color w:val="auto"/>
                <w:lang w:val="en-US"/>
              </w:rPr>
              <w:t>Age ≤ 65 years</w:t>
            </w:r>
            <w:r w:rsidR="00747CAF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 </w:t>
            </w:r>
          </w:p>
        </w:tc>
      </w:tr>
      <w:tr w:rsidR="00C81C03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.4 [13.9 – 18.9]</w:t>
            </w:r>
          </w:p>
        </w:tc>
        <w:tc>
          <w:tcPr>
            <w:tcW w:w="1559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8.0 [21.7 – 34.3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70 [1.26 – 2.15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1.6 [5.0 – 18.1]</w:t>
            </w:r>
          </w:p>
        </w:tc>
      </w:tr>
      <w:tr w:rsidR="00C81C03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ICU </w:t>
            </w: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admission</w:t>
            </w:r>
          </w:p>
        </w:tc>
        <w:tc>
          <w:tcPr>
            <w:tcW w:w="1557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4.1 [11.6 – 16.6]</w:t>
            </w:r>
          </w:p>
        </w:tc>
        <w:tc>
          <w:tcPr>
            <w:tcW w:w="1559" w:type="dxa"/>
          </w:tcPr>
          <w:p w:rsidR="00C81C03" w:rsidRPr="00616655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6.4 [20.1 – 32.8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88 [1.33 – 2.43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.3 [5.7 – 19.0]</w:t>
            </w:r>
          </w:p>
        </w:tc>
      </w:tr>
      <w:tr w:rsidR="00C81C03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8 [2.5 – 5.2]</w:t>
            </w:r>
          </w:p>
        </w:tc>
        <w:tc>
          <w:tcPr>
            <w:tcW w:w="1559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8.5 [3.1 – 14.0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.22 [0.65 – 3.79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F319ED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.7 [-0.8 – 10.2]</w:t>
            </w:r>
          </w:p>
        </w:tc>
      </w:tr>
      <w:tr w:rsidR="000C6C1F" w:rsidRPr="001F2A6D" w:rsidTr="009114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0C6C1F" w:rsidRDefault="000C6C1F" w:rsidP="000C6C1F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805BD">
              <w:rPr>
                <w:rFonts w:ascii="Times New Roman" w:hAnsi="Times New Roman" w:cs="Times New Roman"/>
                <w:b/>
                <w:color w:val="auto"/>
                <w:lang w:val="en-US"/>
              </w:rPr>
              <w:t>Age &gt; 65 years</w:t>
            </w: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 </w:t>
            </w:r>
          </w:p>
        </w:tc>
      </w:tr>
      <w:tr w:rsidR="00C81C03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B01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4.8 [30.8 – 38.7]</w:t>
            </w:r>
          </w:p>
        </w:tc>
        <w:tc>
          <w:tcPr>
            <w:tcW w:w="1559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B01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4.8 [23.7 – 45.8]</w:t>
            </w:r>
          </w:p>
        </w:tc>
        <w:tc>
          <w:tcPr>
            <w:tcW w:w="1701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B01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0 [0.65 – 1.35]</w:t>
            </w:r>
          </w:p>
        </w:tc>
        <w:tc>
          <w:tcPr>
            <w:tcW w:w="1701" w:type="dxa"/>
          </w:tcPr>
          <w:p w:rsidR="00C81C03" w:rsidRPr="00616655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B01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0 [-11.8 – 11.8]</w:t>
            </w:r>
          </w:p>
        </w:tc>
      </w:tr>
      <w:tr w:rsidR="00C81C03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ICU </w:t>
            </w: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admission</w:t>
            </w:r>
          </w:p>
        </w:tc>
        <w:tc>
          <w:tcPr>
            <w:tcW w:w="1557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.8 [12.6 – 20.9]</w:t>
            </w:r>
          </w:p>
        </w:tc>
        <w:tc>
          <w:tcPr>
            <w:tcW w:w="1559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3.4 [14.4 – 32.5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40 [0.48 – 2.31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6.7 [-3.4 – 16.7]</w:t>
            </w:r>
          </w:p>
        </w:tc>
      </w:tr>
      <w:tr w:rsidR="00C81C03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C81C03" w:rsidRPr="001F2A6D" w:rsidRDefault="00C81C03" w:rsidP="00C81C03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4.5 [20.4 – 28.5]</w:t>
            </w:r>
          </w:p>
        </w:tc>
        <w:tc>
          <w:tcPr>
            <w:tcW w:w="1559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5.3 [13.0 – 37.5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3 [0.39 – 1.67]</w:t>
            </w:r>
          </w:p>
        </w:tc>
        <w:tc>
          <w:tcPr>
            <w:tcW w:w="1701" w:type="dxa"/>
          </w:tcPr>
          <w:p w:rsidR="00C81C03" w:rsidRDefault="00C81C03" w:rsidP="00C81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D130C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8 [-12.0 – 13.6]</w:t>
            </w:r>
          </w:p>
        </w:tc>
      </w:tr>
    </w:tbl>
    <w:p w:rsidR="000C6C1F" w:rsidRDefault="000C6C1F" w:rsidP="00C97C02">
      <w:pPr>
        <w:widowControl w:val="0"/>
        <w:spacing w:line="480" w:lineRule="auto"/>
        <w:jc w:val="left"/>
        <w:rPr>
          <w:rFonts w:eastAsia="Times New Roman" w:cs="Arial"/>
          <w:b/>
          <w:color w:val="auto"/>
          <w:lang w:val="en-US"/>
        </w:rPr>
      </w:pPr>
    </w:p>
    <w:p w:rsidR="00C97C02" w:rsidRPr="002C7B58" w:rsidRDefault="00C97C02" w:rsidP="00C97C02">
      <w:pPr>
        <w:widowControl w:val="0"/>
        <w:spacing w:line="480" w:lineRule="auto"/>
        <w:jc w:val="left"/>
        <w:rPr>
          <w:rFonts w:eastAsia="Times New Roman" w:cs="Arial"/>
          <w:b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Notes: </w:t>
      </w:r>
    </w:p>
    <w:p w:rsidR="001F2F5F" w:rsidRPr="001F2F5F" w:rsidRDefault="001F2F5F" w:rsidP="00C97C02">
      <w:pPr>
        <w:pStyle w:val="EndnoteText"/>
        <w:spacing w:line="480" w:lineRule="auto"/>
        <w:rPr>
          <w:color w:val="auto"/>
          <w:sz w:val="20"/>
          <w:lang w:val="en-US"/>
        </w:rPr>
      </w:pPr>
      <w:r w:rsidRPr="002C7B58">
        <w:rPr>
          <w:color w:val="auto"/>
          <w:sz w:val="20"/>
          <w:vertAlign w:val="superscript"/>
          <w:lang w:val="en-US"/>
        </w:rPr>
        <w:t>a</w:t>
      </w:r>
      <w:r w:rsidRPr="002C7B58">
        <w:rPr>
          <w:color w:val="auto"/>
          <w:sz w:val="20"/>
          <w:lang w:val="en-US"/>
        </w:rPr>
        <w:t xml:space="preserve"> </w:t>
      </w:r>
      <w:r>
        <w:rPr>
          <w:color w:val="auto"/>
          <w:sz w:val="20"/>
          <w:lang w:val="en-US"/>
        </w:rPr>
        <w:t>Standardized risk with respect to the model and covariate distribution.</w:t>
      </w:r>
    </w:p>
    <w:p w:rsidR="00C97C02" w:rsidRPr="002C7B58" w:rsidRDefault="001F2F5F" w:rsidP="00C97C02">
      <w:pPr>
        <w:pStyle w:val="EndnoteText"/>
        <w:spacing w:line="480" w:lineRule="auto"/>
        <w:rPr>
          <w:color w:val="auto"/>
          <w:sz w:val="20"/>
          <w:lang w:val="en-US"/>
        </w:rPr>
      </w:pPr>
      <w:r>
        <w:rPr>
          <w:color w:val="auto"/>
          <w:sz w:val="20"/>
          <w:vertAlign w:val="superscript"/>
          <w:lang w:val="en-US"/>
        </w:rPr>
        <w:t>b</w:t>
      </w:r>
      <w:r w:rsidR="00C97C02" w:rsidRPr="002C7B58">
        <w:rPr>
          <w:color w:val="auto"/>
          <w:sz w:val="20"/>
          <w:lang w:val="en-US"/>
        </w:rPr>
        <w:t xml:space="preserve"> Confirmed via Whole-Genome Sequencing</w:t>
      </w:r>
      <w:r w:rsidR="00C97C02">
        <w:rPr>
          <w:color w:val="auto"/>
          <w:sz w:val="20"/>
          <w:lang w:val="en-US"/>
        </w:rPr>
        <w:t xml:space="preserve"> (WGS) and obtained through baseline surveillance</w:t>
      </w:r>
    </w:p>
    <w:p w:rsidR="00C97C02" w:rsidRPr="002C7B58" w:rsidRDefault="001F2F5F" w:rsidP="00C97C02">
      <w:pPr>
        <w:spacing w:line="480" w:lineRule="auto"/>
        <w:rPr>
          <w:color w:val="auto"/>
          <w:lang w:val="en-US"/>
        </w:rPr>
      </w:pPr>
      <w:r>
        <w:rPr>
          <w:color w:val="auto"/>
          <w:vertAlign w:val="superscript"/>
          <w:lang w:val="en-US"/>
        </w:rPr>
        <w:t>c</w:t>
      </w:r>
      <w:r w:rsidR="00C97C02" w:rsidRPr="002C7B58">
        <w:rPr>
          <w:color w:val="auto"/>
          <w:lang w:val="en-US"/>
        </w:rPr>
        <w:t xml:space="preserve"> Presence of acute respir</w:t>
      </w:r>
      <w:r w:rsidR="008658B8">
        <w:rPr>
          <w:color w:val="auto"/>
          <w:lang w:val="en-US"/>
        </w:rPr>
        <w:t>atory distress syndrome (ARDS),</w:t>
      </w:r>
      <w:r w:rsidR="00C97C02" w:rsidRPr="002C7B58">
        <w:rPr>
          <w:color w:val="auto"/>
          <w:lang w:val="en-US"/>
        </w:rPr>
        <w:t xml:space="preserve"> ICU admission and/or in-hospital death.</w:t>
      </w:r>
    </w:p>
    <w:p w:rsidR="00C97C02" w:rsidRPr="002C7B58" w:rsidRDefault="00C97C02" w:rsidP="00C97C02">
      <w:pPr>
        <w:widowControl w:val="0"/>
        <w:spacing w:before="240" w:line="480" w:lineRule="auto"/>
        <w:jc w:val="left"/>
        <w:rPr>
          <w:rFonts w:eastAsia="Times New Roman" w:cs="Arial"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Abbreviations: </w:t>
      </w:r>
      <w:r w:rsidRPr="002C7B58">
        <w:rPr>
          <w:rFonts w:eastAsia="Times New Roman" w:cs="Arial"/>
          <w:color w:val="auto"/>
          <w:lang w:val="en-US"/>
        </w:rPr>
        <w:t xml:space="preserve">CI, confidence interval; ICU, intensive care unit; </w:t>
      </w:r>
      <w:r w:rsidRPr="002C7B58">
        <w:rPr>
          <w:color w:val="auto"/>
          <w:lang w:val="en-US"/>
        </w:rPr>
        <w:t>PCV, previously circulating variants</w:t>
      </w:r>
      <w:r w:rsidRPr="002C7B58">
        <w:rPr>
          <w:rFonts w:eastAsia="Times New Roman" w:cs="Arial"/>
          <w:color w:val="auto"/>
          <w:lang w:val="en-US"/>
        </w:rPr>
        <w:t>; RD, risk difference; RR, risk ratio.</w:t>
      </w:r>
    </w:p>
    <w:p w:rsidR="00FB3FE4" w:rsidRPr="00EC1552" w:rsidRDefault="00FB3FE4" w:rsidP="00C11590">
      <w:pPr>
        <w:spacing w:line="360" w:lineRule="auto"/>
        <w:rPr>
          <w:rFonts w:ascii="Times New Roman" w:hAnsi="Times New Roman" w:cs="Times New Roman"/>
          <w:i/>
          <w:color w:val="auto"/>
          <w:sz w:val="24"/>
          <w:lang w:val="en-US"/>
        </w:rPr>
      </w:pPr>
    </w:p>
    <w:p w:rsidR="003474F1" w:rsidRPr="00711532" w:rsidRDefault="003474F1" w:rsidP="00711532"/>
    <w:sectPr w:rsidR="003474F1" w:rsidRPr="00711532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590" w:rsidRPr="00D362ED" w:rsidRDefault="00C11590" w:rsidP="00035449">
      <w:pPr>
        <w:spacing w:line="14" w:lineRule="auto"/>
        <w:rPr>
          <w:lang w:val="nl-NL"/>
        </w:rPr>
      </w:pPr>
    </w:p>
  </w:endnote>
  <w:endnote w:type="continuationSeparator" w:id="0">
    <w:p w:rsidR="00C11590" w:rsidRPr="0043189D" w:rsidRDefault="00C1159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590" w:rsidRDefault="00C11590" w:rsidP="00300B6C">
      <w:pPr>
        <w:spacing w:line="240" w:lineRule="auto"/>
      </w:pPr>
      <w:r>
        <w:separator/>
      </w:r>
    </w:p>
  </w:footnote>
  <w:footnote w:type="continuationSeparator" w:id="0">
    <w:p w:rsidR="00C11590" w:rsidRDefault="00C1159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90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4DE1"/>
    <w:rsid w:val="00045B0A"/>
    <w:rsid w:val="00045DEE"/>
    <w:rsid w:val="00047447"/>
    <w:rsid w:val="00050AF0"/>
    <w:rsid w:val="00050B6A"/>
    <w:rsid w:val="000515B6"/>
    <w:rsid w:val="00051810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4357"/>
    <w:rsid w:val="000C4A8B"/>
    <w:rsid w:val="000C5595"/>
    <w:rsid w:val="000C6C1F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2F5F"/>
    <w:rsid w:val="001F3867"/>
    <w:rsid w:val="001F3EDB"/>
    <w:rsid w:val="001F4754"/>
    <w:rsid w:val="001F4F2C"/>
    <w:rsid w:val="001F6644"/>
    <w:rsid w:val="002001AB"/>
    <w:rsid w:val="00201056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5EBE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3FAB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AE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DDB"/>
    <w:rsid w:val="003B6FF4"/>
    <w:rsid w:val="003B7FB9"/>
    <w:rsid w:val="003C1634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43A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344A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B5FE4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1075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7D6"/>
    <w:rsid w:val="00672D07"/>
    <w:rsid w:val="0067411C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500E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6BF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47CAF"/>
    <w:rsid w:val="00750EE2"/>
    <w:rsid w:val="007517B0"/>
    <w:rsid w:val="00751CB1"/>
    <w:rsid w:val="00752779"/>
    <w:rsid w:val="007540E1"/>
    <w:rsid w:val="0075759B"/>
    <w:rsid w:val="007576F1"/>
    <w:rsid w:val="00757F08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0481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8B8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48CD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194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48CE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3E0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37229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13B5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E506C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1DFE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2744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1590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1C03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C02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7387"/>
    <w:rsid w:val="00D4752B"/>
    <w:rsid w:val="00D478F1"/>
    <w:rsid w:val="00D509A9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3C11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94910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3FE4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,"/>
  <w15:chartTrackingRefBased/>
  <w15:docId w15:val="{D898F06E-5390-4420-BED9-BE687507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C11590"/>
    <w:rPr>
      <w:szCs w:val="20"/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Cs w:val="22"/>
      <w:lang w:val="nl-BE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Cs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  <w:szCs w:val="22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  <w:szCs w:val="22"/>
      <w:lang w:val="nl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  <w:szCs w:val="22"/>
      <w:lang w:val="nl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lang w:val="nl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  <w:rPr>
      <w:szCs w:val="22"/>
      <w:lang w:val="nl-BE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  <w:szCs w:val="22"/>
      <w:lang w:val="nl-BE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  <w:lang w:val="nl-BE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lang w:val="nl-BE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  <w:rPr>
      <w:szCs w:val="22"/>
      <w:lang w:val="nl-BE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  <w:rPr>
      <w:szCs w:val="22"/>
      <w:lang w:val="nl-BE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  <w:rPr>
      <w:szCs w:val="22"/>
      <w:lang w:val="nl-BE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  <w:rPr>
      <w:szCs w:val="22"/>
      <w:lang w:val="nl-BE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  <w:rPr>
      <w:szCs w:val="22"/>
      <w:lang w:val="nl-BE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  <w:rPr>
      <w:szCs w:val="22"/>
      <w:lang w:val="nl-BE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  <w:rPr>
      <w:szCs w:val="22"/>
      <w:lang w:val="nl-BE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  <w:rPr>
      <w:szCs w:val="22"/>
      <w:lang w:val="nl-BE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  <w:szCs w:val="22"/>
      <w:lang w:val="nl-BE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  <w:szCs w:val="22"/>
      <w:lang w:val="nl-BE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  <w:szCs w:val="22"/>
      <w:lang w:val="nl-BE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  <w:szCs w:val="22"/>
      <w:lang w:val="nl-BE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  <w:szCs w:val="22"/>
      <w:lang w:val="nl-BE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lang w:val="nl-BE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rPr>
      <w:szCs w:val="22"/>
      <w:lang w:val="nl-BE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  <w:szCs w:val="22"/>
      <w:lang w:val="nl-BE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  <w:rPr>
      <w:szCs w:val="22"/>
      <w:lang w:val="nl-B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szCs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  <w:lang w:val="nl-B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  <w:rPr>
      <w:szCs w:val="22"/>
      <w:lang w:val="nl-B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szCs w:val="22"/>
      <w:lang w:val="nl-B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  <w:lang w:val="nl-B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rPr>
      <w:szCs w:val="22"/>
      <w:lang w:val="nl-BE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  <w:lang w:val="nl-B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  <w:szCs w:val="22"/>
      <w:lang w:val="nl-B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lang w:val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  <w:rPr>
      <w:szCs w:val="22"/>
      <w:lang w:val="nl-B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  <w:rPr>
      <w:szCs w:val="22"/>
      <w:lang w:val="nl-B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  <w:rPr>
      <w:szCs w:val="22"/>
      <w:lang w:val="nl-B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  <w:rPr>
      <w:szCs w:val="22"/>
      <w:lang w:val="nl-B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  <w:rPr>
      <w:szCs w:val="22"/>
      <w:lang w:val="nl-B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  <w:rPr>
      <w:szCs w:val="22"/>
      <w:lang w:val="nl-B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  <w:rPr>
      <w:szCs w:val="22"/>
      <w:lang w:val="nl-B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  <w:rPr>
      <w:szCs w:val="22"/>
      <w:lang w:val="nl-B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  <w:rPr>
      <w:szCs w:val="22"/>
      <w:lang w:val="nl-B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  <w:szCs w:val="22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  <w:szCs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  <w:rPr>
      <w:szCs w:val="22"/>
      <w:lang w:val="nl-BE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  <w:rPr>
      <w:szCs w:val="22"/>
      <w:lang w:val="nl-BE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  <w:rPr>
      <w:szCs w:val="22"/>
      <w:lang w:val="nl-BE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  <w:rPr>
      <w:szCs w:val="22"/>
      <w:lang w:val="nl-BE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  <w:rPr>
      <w:szCs w:val="22"/>
      <w:lang w:val="nl-BE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  <w:rPr>
      <w:szCs w:val="22"/>
      <w:lang w:val="nl-BE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  <w:rPr>
      <w:szCs w:val="22"/>
      <w:lang w:val="nl-BE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  <w:rPr>
      <w:szCs w:val="22"/>
      <w:lang w:val="nl-BE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  <w:rPr>
      <w:szCs w:val="22"/>
      <w:lang w:val="nl-BE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  <w:rPr>
      <w:szCs w:val="22"/>
      <w:lang w:val="nl-BE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  <w:rPr>
      <w:szCs w:val="22"/>
      <w:lang w:val="nl-BE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  <w:rPr>
      <w:szCs w:val="22"/>
      <w:lang w:val="nl-BE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  <w:rPr>
      <w:szCs w:val="22"/>
      <w:lang w:val="nl-BE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  <w:rPr>
      <w:szCs w:val="22"/>
      <w:lang w:val="nl-BE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  <w:rPr>
      <w:szCs w:val="22"/>
      <w:lang w:val="nl-B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  <w:szCs w:val="22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  <w:rPr>
      <w:szCs w:val="22"/>
      <w:lang w:val="nl-B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  <w:rPr>
      <w:szCs w:val="22"/>
      <w:lang w:val="nl-BE"/>
    </w:r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  <w:rPr>
      <w:szCs w:val="22"/>
      <w:lang w:val="nl-B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  <w:rPr>
      <w:szCs w:val="22"/>
      <w:lang w:val="nl-B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  <w:rPr>
      <w:szCs w:val="22"/>
      <w:lang w:val="nl-B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  <w:rPr>
      <w:szCs w:val="22"/>
      <w:lang w:val="nl-B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  <w:rPr>
      <w:szCs w:val="22"/>
      <w:lang w:val="nl-B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  <w:rPr>
      <w:szCs w:val="22"/>
      <w:lang w:val="nl-BE"/>
    </w:r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85E090-292C-40A3-B37A-22959583E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31</cp:revision>
  <dcterms:created xsi:type="dcterms:W3CDTF">2021-08-31T12:57:00Z</dcterms:created>
  <dcterms:modified xsi:type="dcterms:W3CDTF">2022-05-19T07:50:00Z</dcterms:modified>
</cp:coreProperties>
</file>